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825" w14:textId="7AFBAA03" w:rsidR="00DA610C" w:rsidRDefault="00647130">
      <w:r>
        <w:rPr>
          <w:noProof/>
        </w:rPr>
        <w:drawing>
          <wp:inline distT="0" distB="0" distL="0" distR="0" wp14:anchorId="23B63140" wp14:editId="0F5D5D02">
            <wp:extent cx="5274310" cy="36918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25CB9" w14:textId="42A465E6" w:rsidR="00622D9E" w:rsidRPr="00647130" w:rsidRDefault="00647130">
      <w:r>
        <w:t xml:space="preserve">The diagram illustrates the </w:t>
      </w:r>
      <w:r>
        <w:rPr>
          <w:rStyle w:val="a7"/>
        </w:rPr>
        <w:t>Notch signaling pathway</w:t>
      </w:r>
      <w:r>
        <w:t xml:space="preserve"> and its role in neuroinflammation and mechanical allodynia associated with </w:t>
      </w:r>
      <w:r>
        <w:rPr>
          <w:rStyle w:val="a7"/>
        </w:rPr>
        <w:t>interstitial cystitis/bladder pain syndrome (IC/BPS)</w:t>
      </w:r>
      <w:r>
        <w:t xml:space="preserve">. Notch signaling is initiated when the Delta ligand binds to the Notch receptor, triggering S2 cleavage by ADAM10 and S3 cleavage by γ-secretase. This releases the Notch intracellular domain (NICD), which </w:t>
      </w:r>
      <w:proofErr w:type="spellStart"/>
      <w:r>
        <w:t>translocates</w:t>
      </w:r>
      <w:proofErr w:type="spellEnd"/>
      <w:r>
        <w:t xml:space="preserve"> to the nucleus to activate target genes. In IC, Notch1 upregulation in the spinal dorsal horn (SDH) promotes microglial activation and inflammatory cytokine production (e.g., TNF-α, IL-1β), reducing pain thresholds and contributing to pelvic pain. Inhibition of Notch1 with γ-secretase inhibitors alleviates neuroinflammation and pain.</w:t>
      </w:r>
    </w:p>
    <w:sectPr w:rsidR="00622D9E" w:rsidRPr="00647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D05D2" w14:textId="77777777" w:rsidR="00EE30C9" w:rsidRDefault="00EE30C9" w:rsidP="00622D9E">
      <w:r>
        <w:separator/>
      </w:r>
    </w:p>
  </w:endnote>
  <w:endnote w:type="continuationSeparator" w:id="0">
    <w:p w14:paraId="363DB8BD" w14:textId="77777777" w:rsidR="00EE30C9" w:rsidRDefault="00EE30C9" w:rsidP="0062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26F56" w14:textId="77777777" w:rsidR="00EE30C9" w:rsidRDefault="00EE30C9" w:rsidP="00622D9E">
      <w:r>
        <w:separator/>
      </w:r>
    </w:p>
  </w:footnote>
  <w:footnote w:type="continuationSeparator" w:id="0">
    <w:p w14:paraId="10FA905B" w14:textId="77777777" w:rsidR="00EE30C9" w:rsidRDefault="00EE30C9" w:rsidP="0062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64"/>
    <w:rsid w:val="00003F64"/>
    <w:rsid w:val="000A3981"/>
    <w:rsid w:val="00622D9E"/>
    <w:rsid w:val="00647130"/>
    <w:rsid w:val="00DA610C"/>
    <w:rsid w:val="00EE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258E"/>
  <w15:chartTrackingRefBased/>
  <w15:docId w15:val="{293B21D2-3E76-4845-BB2F-D4E19805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D9E"/>
    <w:rPr>
      <w:sz w:val="18"/>
      <w:szCs w:val="18"/>
    </w:rPr>
  </w:style>
  <w:style w:type="character" w:styleId="a7">
    <w:name w:val="Strong"/>
    <w:basedOn w:val="a0"/>
    <w:uiPriority w:val="22"/>
    <w:qFormat/>
    <w:rsid w:val="006471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4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文 王</dc:creator>
  <cp:keywords/>
  <dc:description/>
  <cp:lastModifiedBy>昊文 王</cp:lastModifiedBy>
  <cp:revision>3</cp:revision>
  <dcterms:created xsi:type="dcterms:W3CDTF">2024-12-15T08:51:00Z</dcterms:created>
  <dcterms:modified xsi:type="dcterms:W3CDTF">2024-12-15T09:12:00Z</dcterms:modified>
</cp:coreProperties>
</file>